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88540</wp:posOffset>
                </wp:positionV>
                <wp:extent cx="2857500" cy="3253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253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5"/>
                              <w:gridCol w:w="1479"/>
                              <w:gridCol w:w="147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EF Gel estimated siz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(Mb)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hysical assembly siz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Mb)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(B1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.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256.15pt;mso-wrap-distance-left:9pt;mso-wrap-distance-right:9pt;mso-wrap-distance-top:0pt;mso-wrap-distance-bottom:0pt;margin-top:180.2pt;mso-position-vertical-relative:page;margin-left:10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5"/>
                        <w:gridCol w:w="1479"/>
                        <w:gridCol w:w="147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EF Gel estimated siz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(Mb)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hysical assembly siz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Mb)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(B1)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.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firstLine="1080"/>
        <w:rPr>
          <w:sz w:val="20"/>
          <w:szCs w:val="20"/>
        </w:rPr>
      </w:pPr>
      <w:r>
        <w:rPr>
          <w:b/>
          <w:sz w:val="20"/>
          <w:szCs w:val="20"/>
        </w:rPr>
        <w:t xml:space="preserve">Table S1. </w:t>
      </w:r>
      <w:r>
        <w:rPr>
          <w:sz w:val="20"/>
          <w:szCs w:val="20"/>
        </w:rPr>
        <w:t xml:space="preserve">Comparison of estimates for </w:t>
      </w:r>
      <w:r>
        <w:rPr>
          <w:i/>
          <w:sz w:val="20"/>
          <w:szCs w:val="20"/>
        </w:rPr>
        <w:t xml:space="preserve">C. heterostrophus </w:t>
      </w:r>
      <w:r>
        <w:rPr>
          <w:sz w:val="20"/>
          <w:szCs w:val="20"/>
        </w:rPr>
        <w:t xml:space="preserve">strain C5 </w:t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  <w:t>chromosome sizes based on CHEF gel analysis and assembly size.</w:t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1440" w:hanging="0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Based on Tzeng et al 1992</w:t>
      </w:r>
    </w:p>
    <w:p>
      <w:pPr>
        <w:pStyle w:val="Normal"/>
        <w:ind w:left="1440" w:hanging="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Based on JGI assembl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09:00Z</dcterms:created>
  <dc:creator>DOG</dc:creator>
  <dc:description/>
  <dc:language>en-US</dc:language>
  <cp:lastModifiedBy>Gillian Turgeon</cp:lastModifiedBy>
  <dcterms:modified xsi:type="dcterms:W3CDTF">2012-11-12T18:09:00Z</dcterms:modified>
  <cp:revision>2</cp:revision>
  <dc:subject/>
  <dc:title>Chromosome</dc:title>
</cp:coreProperties>
</file>